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6"/>
        <w:gridCol w:w="1182"/>
        <w:gridCol w:w="1532"/>
        <w:gridCol w:w="1212"/>
        <w:gridCol w:w="1638"/>
      </w:tblGrid>
      <w:tr w:rsidR="00B70071" w:rsidRPr="00C02984" w:rsidTr="00D97BB4">
        <w:trPr>
          <w:trHeight w:val="227"/>
        </w:trPr>
        <w:tc>
          <w:tcPr>
            <w:tcW w:w="8450" w:type="dxa"/>
            <w:gridSpan w:val="5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B70071" w:rsidRPr="00C02984" w:rsidRDefault="00B70071" w:rsidP="00D97BB4">
            <w:pPr>
              <w:ind w:left="-51" w:right="-51" w:firstLine="107"/>
              <w:jc w:val="lef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C02984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 xml:space="preserve">Bacterial </w:t>
            </w:r>
            <w:r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genomes</w:t>
            </w:r>
          </w:p>
        </w:tc>
      </w:tr>
      <w:tr w:rsidR="00F77E82" w:rsidRPr="00C02984" w:rsidTr="00D97BB4">
        <w:trPr>
          <w:trHeight w:val="227"/>
        </w:trPr>
        <w:tc>
          <w:tcPr>
            <w:tcW w:w="288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B70071" w:rsidP="00D97BB4">
            <w:pPr>
              <w:ind w:firstLine="56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7AB4">
              <w:rPr>
                <w:rFonts w:asciiTheme="minorHAnsi" w:hAnsiTheme="minorHAnsi" w:cs="Times New Roman"/>
                <w:bCs/>
                <w:sz w:val="16"/>
                <w:szCs w:val="16"/>
                <w:lang w:val="en-US"/>
              </w:rPr>
              <w:t>Phylogroup</w:t>
            </w:r>
            <w:proofErr w:type="spellEnd"/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F77E82" w:rsidP="00D97BB4">
            <w:pPr>
              <w:ind w:left="40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proofErr w:type="spellStart"/>
            <w:r w:rsidRPr="00C0298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5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vAlign w:val="center"/>
          </w:tcPr>
          <w:p w:rsidR="00F77E82" w:rsidRPr="00C02984" w:rsidRDefault="00D97BB4" w:rsidP="00D97BB4">
            <w:pPr>
              <w:ind w:left="56" w:right="-9"/>
              <w:jc w:val="left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 xml:space="preserve">Contig </w:t>
            </w:r>
            <w:r w:rsidR="00F77E82" w:rsidRPr="00C0298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 xml:space="preserve">accession </w:t>
            </w:r>
            <w:proofErr w:type="spellStart"/>
            <w:r w:rsidR="00F77E82" w:rsidRPr="00C0298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F77E82" w:rsidP="00D97BB4">
            <w:pPr>
              <w:ind w:left="-51" w:right="-51"/>
              <w:jc w:val="center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C02984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 xml:space="preserve">Prophage 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F77E82" w:rsidP="00D97BB4">
            <w:pPr>
              <w:ind w:firstLine="56"/>
              <w:rPr>
                <w:rFonts w:asciiTheme="minorHAnsi" w:hAnsiTheme="minorHAnsi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F77E82" w:rsidP="00D97BB4">
            <w:pPr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  <w:tc>
          <w:tcPr>
            <w:tcW w:w="15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</w:tcPr>
          <w:p w:rsidR="00F77E82" w:rsidRPr="00C02984" w:rsidRDefault="00F77E82" w:rsidP="00D97BB4">
            <w:pPr>
              <w:ind w:left="56" w:right="-51"/>
              <w:jc w:val="left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F77E82" w:rsidP="00D97BB4">
            <w:pPr>
              <w:ind w:right="-51"/>
              <w:rPr>
                <w:rFonts w:asciiTheme="minorHAnsi" w:hAnsiTheme="minorHAnsi" w:cs="Times New Roman"/>
                <w:sz w:val="20"/>
                <w:szCs w:val="20"/>
              </w:rPr>
            </w:pPr>
            <w:r w:rsidRPr="00C02984">
              <w:rPr>
                <w:rFonts w:asciiTheme="minorHAnsi" w:hAnsiTheme="minorHAnsi" w:cs="Times New Roman"/>
                <w:bCs/>
                <w:sz w:val="20"/>
                <w:szCs w:val="20"/>
              </w:rPr>
              <w:t>Nam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 w:themeFill="accent1" w:themeFillTint="99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C02984" w:rsidRDefault="005A3D46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Predicted</w:t>
            </w:r>
            <w:proofErr w:type="spellEnd"/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="00F77E82" w:rsidRPr="00C02984">
              <w:rPr>
                <w:rFonts w:asciiTheme="minorHAnsi" w:hAnsiTheme="minorHAnsi" w:cs="Times New Roman"/>
                <w:bCs/>
                <w:sz w:val="20"/>
                <w:szCs w:val="20"/>
              </w:rPr>
              <w:t>position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*</w:t>
            </w:r>
          </w:p>
        </w:tc>
      </w:tr>
      <w:tr w:rsidR="00F77E82" w:rsidRPr="008D0A04" w:rsidTr="00D97BB4">
        <w:trPr>
          <w:trHeight w:val="227"/>
        </w:trPr>
        <w:tc>
          <w:tcPr>
            <w:tcW w:w="288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BA7AB4" w:rsidRPr="008D0A04" w:rsidRDefault="00BA7AB4" w:rsidP="00D97BB4">
            <w:pPr>
              <w:ind w:firstLine="56"/>
              <w:jc w:val="left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>F</w:t>
            </w:r>
            <w:r w:rsidR="008D0A04"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>. prausnitzii</w:t>
            </w:r>
            <w:r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 xml:space="preserve"> </w:t>
            </w:r>
          </w:p>
          <w:p w:rsidR="00F77E82" w:rsidRPr="008D0A04" w:rsidRDefault="00BA7A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spellStart"/>
            <w:r w:rsidRPr="00BA7AB4">
              <w:rPr>
                <w:rFonts w:asciiTheme="minorHAnsi" w:hAnsiTheme="minorHAnsi" w:cs="Times New Roman"/>
                <w:bCs/>
                <w:sz w:val="16"/>
                <w:szCs w:val="16"/>
                <w:lang w:val="en-US"/>
              </w:rPr>
              <w:t>Phylogroup</w:t>
            </w:r>
            <w:proofErr w:type="spellEnd"/>
            <w:r w:rsidRPr="00BA7A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F77E82" w:rsidRPr="00BA7A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NCM-4644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8D0A04" w:rsidRDefault="005104BB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theme="majorBidi"/>
                <w:sz w:val="16"/>
                <w:szCs w:val="16"/>
                <w:lang w:val="en-US"/>
              </w:rPr>
              <w:t>NMTZ01</w:t>
            </w:r>
            <w:r w:rsidR="00F77E82" w:rsidRPr="008D0A04">
              <w:rPr>
                <w:rFonts w:asciiTheme="minorHAnsi" w:hAnsiTheme="minorHAnsi" w:cstheme="majorBidi"/>
                <w:sz w:val="16"/>
                <w:szCs w:val="16"/>
                <w:lang w:val="en-US"/>
              </w:rPr>
              <w:t>0000</w:t>
            </w:r>
            <w:r w:rsidRPr="008D0A04">
              <w:rPr>
                <w:rFonts w:asciiTheme="minorHAnsi" w:hAnsiTheme="minorHAns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Brigit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5104BB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34,677-296,392</w:t>
            </w:r>
          </w:p>
        </w:tc>
      </w:tr>
      <w:tr w:rsidR="00F77E82" w:rsidRPr="008D0A04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:rsidR="00F77E82" w:rsidRPr="008D0A0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NCM-4546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8D0A04" w:rsidRDefault="00F77E82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theme="majorBidi"/>
                <w:sz w:val="16"/>
                <w:szCs w:val="16"/>
                <w:lang w:val="en-US"/>
              </w:rPr>
              <w:t>NMTV00000000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BA7AB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</w:tr>
      <w:tr w:rsidR="00F77E82" w:rsidRPr="008D0A04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:rsidR="00F77E82" w:rsidRPr="008D0A0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21/2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8D0A04" w:rsidRDefault="0094285F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theme="majorBidi"/>
                <w:sz w:val="16"/>
                <w:szCs w:val="16"/>
                <w:lang w:val="en-US"/>
              </w:rPr>
              <w:t>ABED02000025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/>
              </w:rPr>
              <w:t>EponaM21</w:t>
            </w:r>
            <w:r w:rsidR="00383C40" w:rsidRPr="008D0A04"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/>
              </w:rPr>
              <w:t>/</w:t>
            </w:r>
            <w:r w:rsidRPr="008D0A04"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8D0A04" w:rsidRDefault="0094285F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72,577-221,041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:rsidR="00F77E82" w:rsidRPr="008D0A0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8D0A0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N</w:t>
            </w: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M-4573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487554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W01</w:t>
            </w:r>
            <w:r w:rsidR="00F77E82" w:rsidRPr="005017B4">
              <w:rPr>
                <w:rFonts w:asciiTheme="minorHAnsi" w:hAnsiTheme="minorHAnsi" w:cstheme="majorBidi"/>
                <w:sz w:val="16"/>
                <w:szCs w:val="16"/>
              </w:rPr>
              <w:t>0000</w:t>
            </w: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53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Epona</w:t>
            </w:r>
            <w:proofErr w:type="spellEnd"/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2E0C0A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="Times New Roman"/>
                <w:sz w:val="16"/>
                <w:szCs w:val="16"/>
              </w:rPr>
              <w:t>compl</w:t>
            </w:r>
            <w:proofErr w:type="spellEnd"/>
            <w:r w:rsidR="00C30444" w:rsidRPr="005017B4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="00487554" w:rsidRPr="005017B4">
              <w:rPr>
                <w:rFonts w:asciiTheme="minorHAnsi" w:hAnsiTheme="minorHAnsi" w:cs="Times New Roman"/>
                <w:sz w:val="16"/>
                <w:szCs w:val="16"/>
              </w:rPr>
              <w:t>56,066</w:t>
            </w:r>
            <w:r w:rsidR="00F77E82" w:rsidRPr="005017B4">
              <w:rPr>
                <w:rFonts w:asciiTheme="minorHAnsi" w:hAnsiTheme="minorHAnsi" w:cs="Times New Roman"/>
                <w:sz w:val="16"/>
                <w:szCs w:val="16"/>
              </w:rPr>
              <w:t>-</w:t>
            </w:r>
            <w:r w:rsidR="00487554" w:rsidRPr="005017B4">
              <w:rPr>
                <w:rFonts w:asciiTheme="minorHAnsi" w:hAnsiTheme="minorHAnsi" w:cs="Times New Roman"/>
                <w:sz w:val="16"/>
                <w:szCs w:val="16"/>
              </w:rPr>
              <w:t>105,638</w:t>
            </w:r>
            <w:r w:rsidR="00C30444" w:rsidRPr="005017B4">
              <w:rPr>
                <w:rFonts w:asciiTheme="minorHAnsi" w:hAnsiTheme="minorHAnsi" w:cs="Times New Roman"/>
                <w:sz w:val="16"/>
                <w:szCs w:val="16"/>
              </w:rPr>
              <w:t>)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SL3/3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F77E82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FP929046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ToutatisSL3/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2,692,869-2,742,990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8D0A04" w:rsidRPr="008D0A04" w:rsidRDefault="008D0A04" w:rsidP="00D97BB4">
            <w:pPr>
              <w:ind w:firstLine="56"/>
              <w:jc w:val="left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 xml:space="preserve">F. prausnitzii </w:t>
            </w:r>
          </w:p>
          <w:p w:rsidR="00F77E82" w:rsidRPr="00BA7AB4" w:rsidRDefault="00BA7A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BA7AB4">
              <w:rPr>
                <w:rFonts w:asciiTheme="minorHAnsi" w:hAnsiTheme="minorHAnsi" w:cs="Times New Roman"/>
                <w:bCs/>
                <w:sz w:val="16"/>
                <w:szCs w:val="16"/>
                <w:lang w:val="en-US"/>
              </w:rPr>
              <w:t>Phylogroup</w:t>
            </w:r>
            <w:proofErr w:type="spellEnd"/>
            <w:r w:rsidRPr="00BA7A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F77E82" w:rsidRPr="00BA7A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I B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A2-165</w:t>
            </w:r>
          </w:p>
        </w:tc>
        <w:tc>
          <w:tcPr>
            <w:tcW w:w="15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A977BF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P022479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Lagaffe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787,8</w:t>
            </w:r>
            <w:r w:rsidR="00074C45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</w:t>
            </w: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-83</w:t>
            </w:r>
            <w:r w:rsidR="00074C45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6</w:t>
            </w: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074C45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61</w:t>
            </w:r>
            <w:r w:rsidR="00776701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*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F77E82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Mushu</w:t>
            </w:r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06F84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</w:t>
            </w:r>
            <w:r w:rsidR="00F77E8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972</w:t>
            </w:r>
            <w:r w:rsidR="00F77E8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83</w:t>
            </w:r>
            <w:r w:rsidR="00F77E8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3,0</w:t>
            </w:r>
            <w:r w:rsidR="001A0B1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8</w:t>
            </w:r>
            <w:r w:rsidR="00F77E8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</w:t>
            </w:r>
            <w:r w:rsidR="001A0B12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557</w:t>
            </w:r>
            <w:r w:rsidR="005A3D46" w:rsidRPr="005017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*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NCM-4543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705FE7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T01</w:t>
            </w:r>
            <w:r w:rsidR="00BA7AB4" w:rsidRPr="005017B4">
              <w:rPr>
                <w:rFonts w:asciiTheme="minorHAnsi" w:hAnsiTheme="minorHAnsi" w:cstheme="majorBidi"/>
                <w:sz w:val="16"/>
                <w:szCs w:val="16"/>
              </w:rPr>
              <w:t>00000</w:t>
            </w:r>
            <w:r w:rsidR="0094285F" w:rsidRPr="005017B4">
              <w:rPr>
                <w:rFonts w:asciiTheme="minorHAnsi" w:hAnsiTheme="minorHAnsi" w:cstheme="majorBidi"/>
                <w:sz w:val="16"/>
                <w:szCs w:val="16"/>
              </w:rPr>
              <w:t>2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Mushu454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94285F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ompl</w:t>
            </w:r>
            <w:proofErr w:type="spellEnd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(306,388-342,983)</w:t>
            </w:r>
          </w:p>
        </w:tc>
      </w:tr>
      <w:tr w:rsidR="002E0C0A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0C0A" w:rsidRPr="00BA7AB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2E0C0A" w:rsidRPr="005017B4" w:rsidRDefault="002E0C0A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E0C0A" w:rsidRPr="005017B4" w:rsidRDefault="002E0C0A" w:rsidP="00B116EC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T01000003</w:t>
            </w: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Lugh</w:t>
            </w:r>
            <w:proofErr w:type="spellEnd"/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183,976-218,050</w:t>
            </w:r>
          </w:p>
        </w:tc>
      </w:tr>
      <w:tr w:rsidR="002E0C0A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0C0A" w:rsidRPr="00BA7AB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2E0C0A" w:rsidRPr="005017B4" w:rsidRDefault="002E0C0A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E0C0A" w:rsidRPr="005017B4" w:rsidRDefault="002E0C0A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Taranis</w:t>
            </w:r>
            <w:proofErr w:type="spellEnd"/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381,591-435,876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NCM-4574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1C379E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X01</w:t>
            </w:r>
            <w:r w:rsidR="00BA7AB4" w:rsidRPr="005017B4">
              <w:rPr>
                <w:rFonts w:asciiTheme="minorHAnsi" w:hAnsiTheme="minorHAnsi" w:cstheme="majorBidi"/>
                <w:sz w:val="16"/>
                <w:szCs w:val="16"/>
              </w:rPr>
              <w:t>00000</w:t>
            </w: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2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Lugh</w:t>
            </w:r>
            <w:proofErr w:type="spellEnd"/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auto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1C379E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13,037-47,111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1C379E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X01000025</w:t>
            </w: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2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76300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Taranis</w:t>
            </w:r>
            <w:proofErr w:type="spellEnd"/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auto"/>
              <w:bottom w:val="single" w:sz="2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1C379E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ompl</w:t>
            </w:r>
            <w:proofErr w:type="spellEnd"/>
            <w:r w:rsidR="005017B4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(68,515-122</w:t>
            </w:r>
            <w:r w:rsidR="00CE0C3B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519)</w:t>
            </w:r>
          </w:p>
        </w:tc>
      </w:tr>
      <w:tr w:rsidR="00F77E82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BA7AB4" w:rsidRDefault="00F77E82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7E82" w:rsidRPr="005017B4" w:rsidRDefault="00F77E8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7E82" w:rsidRPr="005017B4" w:rsidRDefault="005017B4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theme="majorBidi"/>
                <w:sz w:val="16"/>
                <w:szCs w:val="16"/>
              </w:rPr>
              <w:t>NMTX01000030</w:t>
            </w: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F77E8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Mushu4574</w:t>
            </w:r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7E82" w:rsidRPr="005017B4" w:rsidRDefault="005017B4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70,578-107,173</w:t>
            </w:r>
          </w:p>
        </w:tc>
      </w:tr>
      <w:tr w:rsidR="002E0C0A" w:rsidRPr="0041395F" w:rsidTr="00D97BB4">
        <w:trPr>
          <w:trHeight w:val="227"/>
        </w:trPr>
        <w:tc>
          <w:tcPr>
            <w:tcW w:w="288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8D0A0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 xml:space="preserve">F. prausnitzii </w:t>
            </w:r>
          </w:p>
          <w:p w:rsidR="002E0C0A" w:rsidRPr="00BA7AB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BA7AB4">
              <w:rPr>
                <w:rFonts w:asciiTheme="minorHAnsi" w:hAnsiTheme="minorHAnsi" w:cs="Times New Roman"/>
                <w:bCs/>
                <w:sz w:val="16"/>
                <w:szCs w:val="16"/>
                <w:lang w:val="en-US"/>
              </w:rPr>
              <w:t>Phylogroup</w:t>
            </w:r>
            <w:proofErr w:type="spellEnd"/>
            <w:r w:rsidRPr="00BA7AB4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II C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hAnsiTheme="minorHAnsi" w:cs="Times New Roman"/>
                <w:sz w:val="16"/>
                <w:szCs w:val="16"/>
              </w:rPr>
              <w:t>CNCM-4542</w:t>
            </w:r>
          </w:p>
        </w:tc>
        <w:tc>
          <w:tcPr>
            <w:tcW w:w="15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2E0C0A" w:rsidRPr="006C7A71" w:rsidRDefault="002E0C0A" w:rsidP="00472680">
            <w:pPr>
              <w:ind w:left="56"/>
              <w:jc w:val="left"/>
              <w:rPr>
                <w:rFonts w:asciiTheme="minorHAnsi" w:hAnsiTheme="minorHAnsi" w:cstheme="majorBidi"/>
                <w:i/>
                <w:sz w:val="16"/>
                <w:szCs w:val="16"/>
              </w:rPr>
            </w:pPr>
            <w:r w:rsidRPr="001E3FB8">
              <w:rPr>
                <w:rFonts w:asciiTheme="minorHAnsi" w:hAnsiTheme="minorHAnsi" w:cstheme="majorBidi"/>
                <w:sz w:val="16"/>
                <w:szCs w:val="16"/>
              </w:rPr>
              <w:t>NMTS02000001.1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5017B4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ugh454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4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:rsidR="002E0C0A" w:rsidRPr="005017B4" w:rsidRDefault="002E0C0A" w:rsidP="000C4B77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0C4B77">
              <w:rPr>
                <w:rFonts w:asciiTheme="minorHAnsi" w:hAnsiTheme="minorHAnsi" w:cs="Times New Roman"/>
                <w:sz w:val="16"/>
                <w:szCs w:val="16"/>
              </w:rPr>
              <w:t>516,480-55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0C4B77">
              <w:rPr>
                <w:rFonts w:asciiTheme="minorHAnsi" w:hAnsiTheme="minorHAnsi" w:cs="Times New Roman"/>
                <w:sz w:val="16"/>
                <w:szCs w:val="16"/>
              </w:rPr>
              <w:t>921</w:t>
            </w:r>
          </w:p>
        </w:tc>
      </w:tr>
      <w:tr w:rsidR="002E0C0A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0C0A" w:rsidRPr="00BA7AB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0C0A" w:rsidRPr="00BA7AB4" w:rsidRDefault="002E0C0A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E0C0A" w:rsidRPr="005017B4" w:rsidRDefault="002E0C0A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D9D9D9" w:themeColor="background1" w:themeShade="D9"/>
              <w:left w:val="single" w:sz="8" w:space="0" w:color="000000"/>
              <w:bottom w:val="single" w:sz="4" w:space="0" w:color="D9D9D9" w:themeColor="background1" w:themeShade="D9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5017B4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Oengus</w:t>
            </w:r>
            <w:proofErr w:type="spellEnd"/>
          </w:p>
        </w:tc>
        <w:tc>
          <w:tcPr>
            <w:tcW w:w="1638" w:type="dxa"/>
            <w:tcBorders>
              <w:top w:val="single" w:sz="4" w:space="0" w:color="D9D9D9" w:themeColor="background1" w:themeShade="D9"/>
              <w:left w:val="single" w:sz="8" w:space="0" w:color="000000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:rsidR="002E0C0A" w:rsidRPr="0049526A" w:rsidRDefault="002E0C0A" w:rsidP="000A6225">
            <w:pPr>
              <w:pStyle w:val="PrformatHTML"/>
              <w:jc w:val="center"/>
              <w:rPr>
                <w:sz w:val="16"/>
                <w:szCs w:val="16"/>
              </w:rPr>
            </w:pPr>
            <w:r w:rsidRPr="0049526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690</w:t>
            </w:r>
            <w:r w:rsidRPr="000A6225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,</w:t>
            </w:r>
            <w:r w:rsidRPr="0049526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827</w:t>
            </w:r>
            <w:r w:rsidRPr="000A6225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-632,437</w:t>
            </w:r>
          </w:p>
        </w:tc>
      </w:tr>
      <w:tr w:rsidR="002E0C0A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0C0A" w:rsidRPr="00BA7AB4" w:rsidRDefault="002E0C0A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0C0A" w:rsidRPr="00BA7AB4" w:rsidRDefault="002E0C0A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E0C0A" w:rsidRPr="005017B4" w:rsidRDefault="002E0C0A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D9D9D9" w:themeColor="background1" w:themeShade="D9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2E0C0A" w:rsidRPr="005017B4" w:rsidRDefault="002E0C0A" w:rsidP="00D97BB4">
            <w:pPr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4626BA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Toutatis</w:t>
            </w:r>
          </w:p>
        </w:tc>
        <w:tc>
          <w:tcPr>
            <w:tcW w:w="1638" w:type="dxa"/>
            <w:tcBorders>
              <w:top w:val="single" w:sz="4" w:space="0" w:color="D9D9D9" w:themeColor="background1" w:themeShade="D9"/>
              <w:left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:rsidR="002E0C0A" w:rsidRPr="002E0C0A" w:rsidRDefault="002E0C0A" w:rsidP="002E0C0A">
            <w:pPr>
              <w:pStyle w:val="PrformatHTML"/>
              <w:ind w:left="-45" w:right="-72"/>
              <w:jc w:val="center"/>
            </w:pPr>
            <w:proofErr w:type="spellStart"/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compl</w:t>
            </w:r>
            <w:proofErr w:type="spellEnd"/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(</w:t>
            </w:r>
            <w:r w:rsidRPr="002E0C0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774</w:t>
            </w:r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,</w:t>
            </w:r>
            <w:r w:rsidRPr="002E0C0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105</w:t>
            </w:r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-</w:t>
            </w:r>
            <w:r w:rsidRPr="002E0C0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828</w:t>
            </w:r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,</w:t>
            </w:r>
            <w:r w:rsidRPr="002E0C0A"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829</w:t>
            </w:r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)</w:t>
            </w:r>
          </w:p>
        </w:tc>
      </w:tr>
      <w:tr w:rsidR="005017B4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17B4" w:rsidRPr="00BA7AB4" w:rsidRDefault="005017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BA7AB4" w:rsidRDefault="005017B4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="Times New Roman"/>
                <w:sz w:val="16"/>
                <w:szCs w:val="16"/>
              </w:rPr>
              <w:t>CNCM-4544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vAlign w:val="center"/>
          </w:tcPr>
          <w:p w:rsidR="005017B4" w:rsidRPr="00BA7AB4" w:rsidRDefault="00A00A27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>NMTU01</w:t>
            </w:r>
            <w:r w:rsidR="005017B4" w:rsidRPr="00BA7AB4">
              <w:rPr>
                <w:rFonts w:asciiTheme="minorHAnsi" w:hAnsiTheme="minorHAnsi" w:cstheme="majorBidi"/>
                <w:sz w:val="16"/>
                <w:szCs w:val="16"/>
              </w:rPr>
              <w:t>0000</w:t>
            </w:r>
            <w:r>
              <w:rPr>
                <w:rFonts w:asciiTheme="minorHAnsi" w:hAnsiTheme="minorHAnsi" w:cstheme="majorBidi"/>
                <w:sz w:val="16"/>
                <w:szCs w:val="16"/>
              </w:rPr>
              <w:t>35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017B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ugh4544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C7F83" w:rsidRDefault="00A00A27" w:rsidP="00D97BB4">
            <w:pPr>
              <w:pStyle w:val="PrformatHTML"/>
              <w:jc w:val="center"/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</w:pPr>
            <w:r>
              <w:rPr>
                <w:rFonts w:asciiTheme="minorHAnsi" w:eastAsiaTheme="minorHAnsi" w:hAnsiTheme="minorHAnsi" w:cs="Times New Roman"/>
                <w:sz w:val="16"/>
                <w:szCs w:val="16"/>
                <w:lang w:val="fr-FR" w:eastAsia="fr-FR"/>
              </w:rPr>
              <w:t>101,198-137,181</w:t>
            </w:r>
          </w:p>
        </w:tc>
      </w:tr>
      <w:tr w:rsidR="005017B4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17B4" w:rsidRPr="00BA7AB4" w:rsidRDefault="005017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BA7AB4" w:rsidRDefault="005017B4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="Times New Roman"/>
                <w:sz w:val="16"/>
                <w:szCs w:val="16"/>
              </w:rPr>
              <w:t>CNCM-4541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17B4" w:rsidRPr="00BA7AB4" w:rsidRDefault="005017B4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NMTR00000000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BA7AB4" w:rsidRDefault="005017B4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-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017B4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5017B4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17B4" w:rsidRPr="00BA7AB4" w:rsidRDefault="005017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BA7AB4" w:rsidRDefault="005017B4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="Times New Roman"/>
                <w:sz w:val="16"/>
                <w:szCs w:val="16"/>
              </w:rPr>
              <w:t>CNCM-4540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vAlign w:val="center"/>
          </w:tcPr>
          <w:p w:rsidR="005017B4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>NMTQ01</w:t>
            </w:r>
            <w:r w:rsidR="005017B4" w:rsidRPr="00BA7AB4">
              <w:rPr>
                <w:rFonts w:asciiTheme="minorHAnsi" w:hAnsiTheme="minorHAnsi" w:cstheme="majorBidi"/>
                <w:sz w:val="16"/>
                <w:szCs w:val="16"/>
              </w:rPr>
              <w:t>0000</w:t>
            </w:r>
            <w:r>
              <w:rPr>
                <w:rFonts w:asciiTheme="minorHAnsi" w:hAnsiTheme="minorHAnsi" w:cstheme="majorBidi"/>
                <w:sz w:val="16"/>
                <w:szCs w:val="16"/>
              </w:rPr>
              <w:t>37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017B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ugh4540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23-33,008</w:t>
            </w:r>
          </w:p>
        </w:tc>
      </w:tr>
      <w:tr w:rsidR="005017B4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17B4" w:rsidRPr="00BA7AB4" w:rsidRDefault="005017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BA7AB4" w:rsidRDefault="005017B4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="Times New Roman"/>
                <w:bCs/>
                <w:sz w:val="16"/>
                <w:szCs w:val="16"/>
              </w:rPr>
              <w:t>KLE1255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017B4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>AECU01</w:t>
            </w:r>
            <w:r w:rsidR="005017B4" w:rsidRPr="00BA7AB4">
              <w:rPr>
                <w:rFonts w:asciiTheme="minorHAnsi" w:hAnsiTheme="minorHAnsi" w:cstheme="majorBidi"/>
                <w:sz w:val="16"/>
                <w:szCs w:val="16"/>
              </w:rPr>
              <w:t>000</w:t>
            </w:r>
            <w:r w:rsidR="00535F39">
              <w:rPr>
                <w:rFonts w:asciiTheme="minorHAnsi" w:hAnsiTheme="minorHAnsi" w:cstheme="majorBidi"/>
                <w:sz w:val="16"/>
                <w:szCs w:val="16"/>
              </w:rPr>
              <w:t>248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2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017B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ughKLE1255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2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35F39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1-35,806</w:t>
            </w:r>
          </w:p>
        </w:tc>
      </w:tr>
      <w:tr w:rsidR="005017B4" w:rsidRPr="0041395F" w:rsidTr="00D97BB4">
        <w:trPr>
          <w:trHeight w:val="227"/>
        </w:trPr>
        <w:tc>
          <w:tcPr>
            <w:tcW w:w="288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17B4" w:rsidRPr="00BA7AB4" w:rsidRDefault="005017B4" w:rsidP="00D97BB4">
            <w:pPr>
              <w:ind w:firstLine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17B4" w:rsidRPr="00BA7AB4" w:rsidRDefault="005017B4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017B4" w:rsidRPr="00BA7AB4" w:rsidRDefault="00535F39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>AECU01</w:t>
            </w: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000</w:t>
            </w:r>
            <w:r>
              <w:rPr>
                <w:rFonts w:asciiTheme="minorHAnsi" w:hAnsiTheme="minorHAnsi" w:cstheme="majorBidi"/>
                <w:sz w:val="16"/>
                <w:szCs w:val="16"/>
              </w:rPr>
              <w:t>219/97/98</w:t>
            </w:r>
          </w:p>
        </w:tc>
        <w:tc>
          <w:tcPr>
            <w:tcW w:w="1212" w:type="dxa"/>
            <w:tcBorders>
              <w:top w:val="single" w:sz="2" w:space="0" w:color="D9D9D9" w:themeColor="background1" w:themeShade="D9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5017B4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ToutatisKLE1255</w:t>
            </w:r>
          </w:p>
        </w:tc>
        <w:tc>
          <w:tcPr>
            <w:tcW w:w="1638" w:type="dxa"/>
            <w:tcBorders>
              <w:top w:val="single" w:sz="2" w:space="0" w:color="D9D9D9" w:themeColor="background1" w:themeShade="D9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5017B4" w:rsidRPr="009518B4" w:rsidRDefault="00D94953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="Times New Roman"/>
                <w:sz w:val="16"/>
                <w:szCs w:val="16"/>
              </w:rPr>
              <w:t>c</w:t>
            </w:r>
            <w:r w:rsidR="0072317C">
              <w:rPr>
                <w:rFonts w:asciiTheme="minorHAnsi" w:hAnsiTheme="minorHAnsi" w:cs="Times New Roman"/>
                <w:sz w:val="16"/>
                <w:szCs w:val="16"/>
              </w:rPr>
              <w:t>oncat</w:t>
            </w:r>
            <w:proofErr w:type="spellEnd"/>
            <w:r w:rsidR="0072317C">
              <w:rPr>
                <w:rFonts w:asciiTheme="minorHAnsi" w:hAnsiTheme="minorHAnsi" w:cs="Times New Roman"/>
                <w:sz w:val="16"/>
                <w:szCs w:val="16"/>
              </w:rPr>
              <w:t xml:space="preserve"> of</w:t>
            </w:r>
            <w:r w:rsidR="00FB732D">
              <w:rPr>
                <w:rFonts w:asciiTheme="minorHAnsi" w:hAnsiTheme="minorHAnsi" w:cs="Times New Roman"/>
                <w:sz w:val="16"/>
                <w:szCs w:val="16"/>
              </w:rPr>
              <w:t xml:space="preserve"> 3 contigs</w:t>
            </w:r>
          </w:p>
        </w:tc>
      </w:tr>
      <w:tr w:rsidR="00980342" w:rsidRPr="0041395F" w:rsidTr="00D97BB4">
        <w:trPr>
          <w:trHeight w:val="227"/>
        </w:trPr>
        <w:tc>
          <w:tcPr>
            <w:tcW w:w="28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980342" w:rsidRPr="008D0A04" w:rsidRDefault="008D0A04" w:rsidP="00D97BB4">
            <w:pPr>
              <w:ind w:firstLine="56"/>
              <w:jc w:val="left"/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</w:pPr>
            <w:r w:rsidRPr="008D0A04">
              <w:rPr>
                <w:rFonts w:asciiTheme="minorHAnsi" w:hAnsiTheme="minorHAnsi" w:cs="Times New Roman"/>
                <w:bCs/>
                <w:sz w:val="16"/>
                <w:szCs w:val="16"/>
                <w:lang w:val="en-US"/>
              </w:rPr>
              <w:t>Other</w:t>
            </w:r>
            <w:r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8D0A04">
              <w:rPr>
                <w:rFonts w:asciiTheme="minorHAnsi" w:hAnsiTheme="minorHAnsi" w:cs="Times New Roman"/>
                <w:bCs/>
                <w:i/>
                <w:sz w:val="16"/>
                <w:szCs w:val="16"/>
                <w:lang w:val="en-US"/>
              </w:rPr>
              <w:t xml:space="preserve">F. prausnitzii 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980342" w:rsidRPr="00BA7AB4" w:rsidRDefault="00980342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="Times New Roman"/>
                <w:sz w:val="16"/>
                <w:szCs w:val="16"/>
              </w:rPr>
              <w:t>CNCM-4575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vAlign w:val="center"/>
          </w:tcPr>
          <w:p w:rsidR="00980342" w:rsidRPr="00BA7AB4" w:rsidRDefault="00535F39" w:rsidP="00D97BB4">
            <w:pPr>
              <w:ind w:left="56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>NMTY01</w:t>
            </w:r>
            <w:r w:rsidR="00980342" w:rsidRPr="00BA7AB4">
              <w:rPr>
                <w:rFonts w:asciiTheme="minorHAnsi" w:hAnsiTheme="minorHAnsi" w:cstheme="majorBidi"/>
                <w:sz w:val="16"/>
                <w:szCs w:val="16"/>
              </w:rPr>
              <w:t>0000</w:t>
            </w:r>
            <w:r>
              <w:rPr>
                <w:rFonts w:asciiTheme="minorHAnsi" w:hAnsiTheme="minorHAnsi" w:cstheme="majorBidi"/>
                <w:sz w:val="16"/>
                <w:szCs w:val="16"/>
              </w:rPr>
              <w:t>15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980342" w:rsidRPr="009518B4" w:rsidRDefault="00980342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="Times New Roman"/>
                <w:sz w:val="16"/>
                <w:szCs w:val="16"/>
              </w:rPr>
              <w:t>Epona</w:t>
            </w:r>
            <w:proofErr w:type="spellEnd"/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980342" w:rsidRPr="009518B4" w:rsidRDefault="00535F39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="Times New Roman"/>
                <w:sz w:val="16"/>
                <w:szCs w:val="16"/>
              </w:rPr>
              <w:t>compl</w:t>
            </w:r>
            <w:proofErr w:type="spellEnd"/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 (16,636-66,636)</w:t>
            </w:r>
          </w:p>
        </w:tc>
      </w:tr>
      <w:tr w:rsidR="00D34181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L2-</w:t>
            </w:r>
            <w:r w:rsidRPr="00BA7AB4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FP929045</w:t>
            </w:r>
            <w:r w:rsidR="00CE0C3B">
              <w:rPr>
                <w:rFonts w:asciiTheme="minorHAnsi" w:hAnsiTheme="minorHAnsi" w:cstheme="majorBidi"/>
                <w:sz w:val="16"/>
                <w:szCs w:val="16"/>
              </w:rPr>
              <w:t>.1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TaranisL2-6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3</w:t>
            </w:r>
            <w:r w:rsidR="00CE0C3B">
              <w:rPr>
                <w:rFonts w:asciiTheme="minorHAnsi" w:hAnsiTheme="minorHAnsi" w:cs="Times New Roman"/>
                <w:sz w:val="16"/>
                <w:szCs w:val="16"/>
              </w:rPr>
              <w:t>0</w:t>
            </w: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="00CE0C3B">
              <w:rPr>
                <w:rFonts w:asciiTheme="minorHAnsi" w:hAnsiTheme="minorHAnsi" w:cs="Times New Roman"/>
                <w:sz w:val="16"/>
                <w:szCs w:val="16"/>
              </w:rPr>
              <w:t>658</w:t>
            </w: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-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4</w:t>
            </w: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593</w:t>
            </w:r>
          </w:p>
        </w:tc>
      </w:tr>
      <w:tr w:rsidR="00D34181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ughL2-6</w:t>
            </w:r>
          </w:p>
        </w:tc>
        <w:tc>
          <w:tcPr>
            <w:tcW w:w="163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633,929-665,157</w:t>
            </w:r>
          </w:p>
        </w:tc>
      </w:tr>
      <w:tr w:rsidR="00D34181" w:rsidRPr="0041395F" w:rsidTr="00D97BB4">
        <w:trPr>
          <w:trHeight w:val="227"/>
        </w:trPr>
        <w:tc>
          <w:tcPr>
            <w:tcW w:w="28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53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4626BA"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Toutatis</w:t>
            </w: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2-6</w:t>
            </w:r>
          </w:p>
        </w:tc>
        <w:tc>
          <w:tcPr>
            <w:tcW w:w="163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1,623,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846</w:t>
            </w: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-1,6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77</w:t>
            </w:r>
            <w:r w:rsidRPr="009518B4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432</w:t>
            </w:r>
          </w:p>
        </w:tc>
      </w:tr>
      <w:tr w:rsidR="00D34181" w:rsidRPr="0041395F" w:rsidTr="00D97BB4">
        <w:trPr>
          <w:trHeight w:val="227"/>
        </w:trPr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BA7AB4">
              <w:rPr>
                <w:rFonts w:asciiTheme="minorHAnsi" w:hAnsiTheme="minorHAnsi" w:cstheme="majorBidi"/>
                <w:i/>
                <w:iCs/>
                <w:sz w:val="16"/>
                <w:szCs w:val="16"/>
              </w:rPr>
              <w:t>Blautia</w:t>
            </w:r>
            <w:proofErr w:type="spellEnd"/>
            <w:r w:rsidRPr="00BA7AB4">
              <w:rPr>
                <w:rFonts w:asciiTheme="minorHAnsi" w:hAnsiTheme="minorHAns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A7AB4">
              <w:rPr>
                <w:rFonts w:asciiTheme="minorHAnsi" w:hAnsiTheme="minorHAnsi" w:cstheme="majorBidi"/>
                <w:i/>
                <w:iCs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DSM 20583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NZ_GG698588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4626BA" w:rsidRDefault="00D34181" w:rsidP="00D97BB4">
            <w:pPr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agaffe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C0298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179,938-228,023</w:t>
            </w:r>
          </w:p>
        </w:tc>
      </w:tr>
      <w:tr w:rsidR="00D34181" w:rsidRPr="0041395F" w:rsidTr="00D97BB4">
        <w:trPr>
          <w:trHeight w:val="227"/>
        </w:trPr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Unclassified</w:t>
            </w:r>
            <w:proofErr w:type="spellEnd"/>
            <w:r>
              <w:rPr>
                <w:rFonts w:asciiTheme="minorHAnsi" w:hAnsiTheme="minorHAnsi" w:cstheme="majorBidi"/>
                <w:sz w:val="16"/>
                <w:szCs w:val="16"/>
              </w:rPr>
              <w:t xml:space="preserve"> </w:t>
            </w:r>
            <w:r w:rsidRPr="009A25D5">
              <w:rPr>
                <w:rFonts w:asciiTheme="minorHAnsi" w:hAnsiTheme="minorHAnsi" w:cstheme="majorBidi"/>
                <w:i/>
                <w:sz w:val="16"/>
                <w:szCs w:val="16"/>
              </w:rPr>
              <w:t>clostridium</w:t>
            </w:r>
            <w:r w:rsidRPr="00BA7AB4">
              <w:rPr>
                <w:rFonts w:asciiTheme="minorHAnsi" w:hAnsiTheme="minorHAnsi" w:cstheme="majorBidi"/>
                <w:sz w:val="16"/>
                <w:szCs w:val="16"/>
              </w:rPr>
              <w:t xml:space="preserve"> </w:t>
            </w:r>
            <w:proofErr w:type="spellStart"/>
            <w:r w:rsidRPr="00BA7AB4">
              <w:rPr>
                <w:rFonts w:asciiTheme="minorHAnsi" w:hAnsiTheme="minorHAnsi" w:cstheme="majorBidi"/>
                <w:sz w:val="16"/>
                <w:szCs w:val="16"/>
              </w:rPr>
              <w:t>sp</w:t>
            </w:r>
            <w:proofErr w:type="spellEnd"/>
            <w:r w:rsidRPr="00BA7AB4">
              <w:rPr>
                <w:rFonts w:asciiTheme="minorHAnsi" w:hAnsiTheme="minorHAnsi" w:cstheme="majorBidi"/>
                <w:sz w:val="16"/>
                <w:szCs w:val="16"/>
              </w:rPr>
              <w:t>.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M62/1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NZ_GG730315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4626BA" w:rsidRDefault="00D34181" w:rsidP="00D97BB4">
            <w:pPr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Lagaffe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C0298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16</w:t>
            </w:r>
            <w:r w:rsidR="00FC30BD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,</w:t>
            </w:r>
            <w:r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101-</w:t>
            </w: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65</w:t>
            </w:r>
            <w:r w:rsidR="00FC30BD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,</w:t>
            </w: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583</w:t>
            </w:r>
          </w:p>
        </w:tc>
      </w:tr>
      <w:tr w:rsidR="00D34181" w:rsidRPr="00C02984" w:rsidTr="00D97BB4">
        <w:trPr>
          <w:trHeight w:val="227"/>
        </w:trPr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34181" w:rsidRPr="00BA7AB4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Unclassified</w:t>
            </w:r>
            <w:proofErr w:type="spellEnd"/>
            <w:r w:rsidRPr="00BA7AB4">
              <w:rPr>
                <w:rFonts w:asciiTheme="minorHAnsi" w:hAnsiTheme="minorHAnsi" w:cstheme="majorBidi"/>
                <w:sz w:val="16"/>
                <w:szCs w:val="16"/>
              </w:rPr>
              <w:t xml:space="preserve"> </w:t>
            </w:r>
            <w:proofErr w:type="spellStart"/>
            <w:r w:rsidRPr="009A25D5">
              <w:rPr>
                <w:rFonts w:asciiTheme="minorHAnsi" w:hAnsiTheme="minorHAnsi" w:cstheme="majorBidi"/>
                <w:i/>
                <w:sz w:val="16"/>
                <w:szCs w:val="16"/>
              </w:rPr>
              <w:t>ruminococcaceae</w:t>
            </w:r>
            <w:proofErr w:type="spellEnd"/>
            <w:r w:rsidRPr="00BA7AB4">
              <w:rPr>
                <w:rFonts w:asciiTheme="minorHAnsi" w:hAnsiTheme="minorHAnsi" w:cstheme="majorBidi"/>
                <w:sz w:val="16"/>
                <w:szCs w:val="16"/>
              </w:rPr>
              <w:t xml:space="preserve"> </w:t>
            </w:r>
            <w:proofErr w:type="spellStart"/>
            <w:r w:rsidRPr="00BA7AB4">
              <w:rPr>
                <w:rFonts w:asciiTheme="minorHAnsi" w:hAnsiTheme="minorHAnsi" w:cstheme="majorBidi"/>
                <w:sz w:val="16"/>
                <w:szCs w:val="16"/>
              </w:rPr>
              <w:t>bacterium</w:t>
            </w:r>
            <w:proofErr w:type="spellEnd"/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4181" w:rsidRPr="00BA7AB4" w:rsidRDefault="00D34181" w:rsidP="00D97BB4">
            <w:pPr>
              <w:ind w:left="77"/>
              <w:jc w:val="left"/>
              <w:rPr>
                <w:rFonts w:asciiTheme="minorHAnsi" w:hAnsiTheme="minorHAnsi" w:cs="Times New Roman"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D16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4181" w:rsidRPr="00BA7AB4" w:rsidRDefault="00D34181" w:rsidP="00D97BB4">
            <w:pPr>
              <w:ind w:left="56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BA7AB4">
              <w:rPr>
                <w:rFonts w:asciiTheme="minorHAnsi" w:hAnsiTheme="minorHAnsi" w:cstheme="majorBidi"/>
                <w:sz w:val="16"/>
                <w:szCs w:val="16"/>
              </w:rPr>
              <w:t>NZ_KI391947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4626BA" w:rsidRDefault="00D34181" w:rsidP="00D97BB4">
            <w:pPr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Arial"/>
                <w:bCs/>
                <w:sz w:val="16"/>
                <w:szCs w:val="16"/>
              </w:rPr>
              <w:t>MushuRBD16</w:t>
            </w:r>
          </w:p>
        </w:tc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C0298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124</w:t>
            </w:r>
            <w:r w:rsidR="00FC30BD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,</w:t>
            </w: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001</w:t>
            </w:r>
            <w:r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-</w:t>
            </w: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160</w:t>
            </w:r>
            <w:r w:rsidR="00FC30BD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,</w:t>
            </w:r>
            <w:r w:rsidRPr="00C02984">
              <w:rPr>
                <w:rFonts w:asciiTheme="minorHAnsi" w:hAnsiTheme="minorHAnsi" w:cs="Courier New"/>
                <w:sz w:val="16"/>
                <w:szCs w:val="16"/>
                <w:lang w:eastAsia="en-US"/>
              </w:rPr>
              <w:t>259</w:t>
            </w:r>
          </w:p>
        </w:tc>
      </w:tr>
      <w:tr w:rsidR="00D34181" w:rsidRPr="00D97BB4" w:rsidTr="00D97BB4">
        <w:trPr>
          <w:trHeight w:val="227"/>
        </w:trPr>
        <w:tc>
          <w:tcPr>
            <w:tcW w:w="56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95B3D7" w:themeFill="accent1" w:themeFillTint="99"/>
            <w:vAlign w:val="center"/>
            <w:hideMark/>
          </w:tcPr>
          <w:p w:rsidR="00D34181" w:rsidRPr="00776701" w:rsidRDefault="00D34181" w:rsidP="00D97BB4">
            <w:pPr>
              <w:spacing w:line="200" w:lineRule="exact"/>
              <w:ind w:left="79"/>
              <w:jc w:val="left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US"/>
              </w:rPr>
            </w:pPr>
            <w:r w:rsidRPr="0077670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 xml:space="preserve"> Viral </w:t>
            </w:r>
            <w:proofErr w:type="spellStart"/>
            <w:r w:rsidRPr="0077670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contigs</w:t>
            </w:r>
            <w:proofErr w:type="spellEnd"/>
            <w:r w:rsidRPr="0077670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 xml:space="preserve"> and </w:t>
            </w:r>
            <w:r w:rsidR="00E2274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 xml:space="preserve">phage or </w:t>
            </w:r>
            <w:r w:rsidRPr="0077670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prophage genomes</w:t>
            </w:r>
          </w:p>
        </w:tc>
        <w:tc>
          <w:tcPr>
            <w:tcW w:w="285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776701" w:rsidRDefault="00D34181" w:rsidP="00D97BB4">
            <w:pPr>
              <w:jc w:val="lef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D34181" w:rsidP="00D97BB4">
            <w:pPr>
              <w:ind w:left="119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C02984">
              <w:rPr>
                <w:rFonts w:asciiTheme="minorHAnsi" w:hAnsiTheme="minorHAnsi" w:cstheme="majorBidi"/>
                <w:sz w:val="16"/>
                <w:szCs w:val="16"/>
              </w:rPr>
              <w:t xml:space="preserve">Clone 2204 </w:t>
            </w:r>
            <w:proofErr w:type="spellStart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>scaffold</w:t>
            </w:r>
            <w:proofErr w:type="spellEnd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 xml:space="preserve"> 81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056F9D" w:rsidRDefault="00D34181" w:rsidP="00D97BB4">
            <w:pPr>
              <w:ind w:left="85"/>
              <w:rPr>
                <w:rFonts w:eastAsia="Times New Roman" w:cs="Arial"/>
                <w:bCs/>
                <w:sz w:val="16"/>
                <w:szCs w:val="16"/>
              </w:rPr>
            </w:pPr>
            <w:r w:rsidRPr="00056F9D">
              <w:rPr>
                <w:rFonts w:asciiTheme="minorHAnsi" w:hAnsiTheme="minorHAnsi" w:cstheme="majorBidi"/>
                <w:sz w:val="16"/>
                <w:szCs w:val="16"/>
              </w:rPr>
              <w:t>JQ680370.1</w:t>
            </w:r>
          </w:p>
        </w:tc>
        <w:tc>
          <w:tcPr>
            <w:tcW w:w="2850" w:type="dxa"/>
            <w:gridSpan w:val="2"/>
            <w:vMerge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D34181" w:rsidP="00D97BB4">
            <w:pPr>
              <w:ind w:left="119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C02984">
              <w:rPr>
                <w:rFonts w:asciiTheme="minorHAnsi" w:hAnsiTheme="minorHAnsi" w:cstheme="majorBidi"/>
                <w:sz w:val="16"/>
                <w:szCs w:val="16"/>
              </w:rPr>
              <w:t xml:space="preserve">Clone </w:t>
            </w:r>
            <w:r>
              <w:rPr>
                <w:rFonts w:asciiTheme="minorHAnsi" w:hAnsiTheme="minorHAnsi" w:cstheme="majorBidi"/>
                <w:sz w:val="16"/>
                <w:szCs w:val="16"/>
              </w:rPr>
              <w:t xml:space="preserve">2209 </w:t>
            </w:r>
            <w:proofErr w:type="spellStart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>scaffold</w:t>
            </w:r>
            <w:proofErr w:type="spellEnd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 xml:space="preserve"> 1451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Default="00D34181" w:rsidP="00D97BB4">
            <w:pPr>
              <w:ind w:left="85"/>
            </w:pPr>
            <w:r w:rsidRPr="00056F9D">
              <w:rPr>
                <w:rFonts w:asciiTheme="minorHAnsi" w:hAnsiTheme="minorHAnsi" w:cstheme="majorBidi"/>
                <w:sz w:val="16"/>
                <w:szCs w:val="16"/>
              </w:rPr>
              <w:t>JQ680376.1</w:t>
            </w:r>
          </w:p>
        </w:tc>
        <w:tc>
          <w:tcPr>
            <w:tcW w:w="2850" w:type="dxa"/>
            <w:gridSpan w:val="2"/>
            <w:vMerge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D34181" w:rsidP="00D97BB4">
            <w:pPr>
              <w:ind w:left="119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>
              <w:rPr>
                <w:rFonts w:asciiTheme="minorHAnsi" w:hAnsiTheme="minorHAnsi" w:cstheme="majorBidi"/>
                <w:sz w:val="16"/>
                <w:szCs w:val="16"/>
              </w:rPr>
              <w:t xml:space="preserve">Clone 2200 </w:t>
            </w:r>
            <w:proofErr w:type="spellStart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>scaffold</w:t>
            </w:r>
            <w:proofErr w:type="spellEnd"/>
            <w:r w:rsidRPr="00C02984">
              <w:rPr>
                <w:rFonts w:asciiTheme="minorHAnsi" w:hAnsiTheme="minorHAnsi" w:cstheme="majorBidi"/>
                <w:sz w:val="16"/>
                <w:szCs w:val="16"/>
              </w:rPr>
              <w:t xml:space="preserve"> 2278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CE3631" w:rsidRDefault="00D34181" w:rsidP="00D97BB4">
            <w:pPr>
              <w:ind w:left="85"/>
              <w:rPr>
                <w:rFonts w:eastAsia="Times New Roman" w:cs="Arial"/>
                <w:bCs/>
                <w:sz w:val="16"/>
                <w:szCs w:val="16"/>
              </w:rPr>
            </w:pPr>
            <w:r w:rsidRPr="00CE3631">
              <w:rPr>
                <w:rFonts w:asciiTheme="minorHAnsi" w:hAnsiTheme="minorHAnsi" w:cstheme="majorBidi"/>
                <w:sz w:val="16"/>
                <w:szCs w:val="16"/>
              </w:rPr>
              <w:t>JQ680365.1</w:t>
            </w:r>
          </w:p>
        </w:tc>
        <w:tc>
          <w:tcPr>
            <w:tcW w:w="2850" w:type="dxa"/>
            <w:gridSpan w:val="2"/>
            <w:vMerge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D34181" w:rsidP="00D97BB4">
            <w:pPr>
              <w:ind w:left="119"/>
              <w:jc w:val="left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C02984">
              <w:rPr>
                <w:rFonts w:asciiTheme="minorHAnsi" w:hAnsiTheme="minorHAnsi" w:cstheme="majorBidi"/>
                <w:sz w:val="16"/>
                <w:szCs w:val="16"/>
              </w:rPr>
              <w:t>Clone 2204 scaffold14</w:t>
            </w:r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Default="00D34181" w:rsidP="00D97BB4">
            <w:pPr>
              <w:ind w:left="85"/>
            </w:pPr>
            <w:r w:rsidRPr="00CE3631">
              <w:rPr>
                <w:rFonts w:asciiTheme="minorHAnsi" w:hAnsiTheme="minorHAnsi" w:cstheme="majorBidi"/>
                <w:sz w:val="16"/>
                <w:szCs w:val="16"/>
              </w:rPr>
              <w:t>JQ680368.1</w:t>
            </w:r>
          </w:p>
        </w:tc>
        <w:tc>
          <w:tcPr>
            <w:tcW w:w="2850" w:type="dxa"/>
            <w:gridSpan w:val="2"/>
            <w:vMerge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Mushu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0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Pr="00C02984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Lagaffe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1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Lugh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4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Taranis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7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Epona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2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Toutatis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6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Brigit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5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D34181" w:rsidRPr="0041395F" w:rsidTr="00D97BB4">
        <w:trPr>
          <w:trHeight w:val="227"/>
        </w:trPr>
        <w:tc>
          <w:tcPr>
            <w:tcW w:w="40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 w:themeColor="text1"/>
            </w:tcBorders>
            <w:hideMark/>
          </w:tcPr>
          <w:p w:rsidR="00D34181" w:rsidRDefault="00E22743" w:rsidP="00D97BB4">
            <w:pPr>
              <w:ind w:left="119"/>
              <w:jc w:val="left"/>
              <w:rPr>
                <w:rFonts w:asciiTheme="minorHAnsi" w:hAnsiTheme="minorHAnsi" w:cstheme="majorBid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ajorBidi"/>
                <w:sz w:val="16"/>
                <w:szCs w:val="16"/>
              </w:rPr>
              <w:t>FP_</w:t>
            </w:r>
            <w:r w:rsidR="00D34181">
              <w:rPr>
                <w:rFonts w:asciiTheme="minorHAnsi" w:hAnsiTheme="minorHAnsi" w:cstheme="majorBidi"/>
                <w:sz w:val="16"/>
                <w:szCs w:val="16"/>
              </w:rPr>
              <w:t>Oengus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34181" w:rsidRPr="00F21F30" w:rsidRDefault="00F21F30" w:rsidP="00D97BB4">
            <w:pPr>
              <w:ind w:left="85"/>
              <w:rPr>
                <w:rFonts w:asciiTheme="minorHAnsi" w:hAnsiTheme="minorHAnsi" w:cstheme="majorBidi"/>
                <w:sz w:val="16"/>
                <w:szCs w:val="16"/>
              </w:rPr>
            </w:pPr>
            <w:r w:rsidRPr="00F21F30">
              <w:rPr>
                <w:rFonts w:asciiTheme="minorHAnsi" w:hAnsiTheme="minorHAnsi"/>
                <w:sz w:val="16"/>
                <w:szCs w:val="16"/>
              </w:rPr>
              <w:t>MG711463</w:t>
            </w:r>
          </w:p>
        </w:tc>
        <w:tc>
          <w:tcPr>
            <w:tcW w:w="285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D34181" w:rsidRPr="009518B4" w:rsidRDefault="00D34181" w:rsidP="00D97BB4">
            <w:pPr>
              <w:ind w:left="-51" w:right="-51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</w:tbl>
    <w:p w:rsidR="00CA4099" w:rsidRDefault="00776701" w:rsidP="00A060EB">
      <w:pPr>
        <w:jc w:val="left"/>
        <w:rPr>
          <w:rFonts w:asciiTheme="minorHAnsi" w:hAnsiTheme="minorHAnsi" w:cs="Times New Roman"/>
          <w:sz w:val="20"/>
          <w:szCs w:val="20"/>
          <w:lang w:val="en-US"/>
        </w:rPr>
      </w:pPr>
      <w:r>
        <w:rPr>
          <w:lang w:val="en-US"/>
        </w:rPr>
        <w:br w:type="textWrapping" w:clear="all"/>
      </w:r>
    </w:p>
    <w:p w:rsidR="00CA4099" w:rsidRDefault="00CA4099" w:rsidP="00A060EB">
      <w:pPr>
        <w:jc w:val="left"/>
        <w:rPr>
          <w:rFonts w:asciiTheme="minorHAnsi" w:hAnsiTheme="minorHAnsi" w:cs="Times New Roman"/>
          <w:sz w:val="20"/>
          <w:szCs w:val="20"/>
          <w:lang w:val="en-US"/>
        </w:rPr>
      </w:pPr>
    </w:p>
    <w:p w:rsidR="00A060EB" w:rsidRPr="00776701" w:rsidRDefault="00A060EB" w:rsidP="00A060EB">
      <w:pPr>
        <w:jc w:val="left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776701">
        <w:rPr>
          <w:rFonts w:asciiTheme="minorHAnsi" w:hAnsiTheme="minorHAnsi" w:cs="Times New Roman"/>
          <w:sz w:val="20"/>
          <w:szCs w:val="20"/>
          <w:lang w:val="en-US"/>
        </w:rPr>
        <w:t>* :</w:t>
      </w:r>
      <w:proofErr w:type="gramEnd"/>
      <w:r w:rsidRPr="00776701">
        <w:rPr>
          <w:rFonts w:asciiTheme="minorHAnsi" w:hAnsiTheme="minorHAnsi" w:cs="Times New Roman"/>
          <w:sz w:val="20"/>
          <w:szCs w:val="20"/>
          <w:lang w:val="en-US"/>
        </w:rPr>
        <w:t xml:space="preserve"> positions </w:t>
      </w:r>
      <w:r w:rsidR="00C14ECA">
        <w:rPr>
          <w:rFonts w:asciiTheme="minorHAnsi" w:hAnsiTheme="minorHAnsi" w:cs="Times New Roman"/>
          <w:sz w:val="20"/>
          <w:szCs w:val="20"/>
          <w:lang w:val="en-US"/>
        </w:rPr>
        <w:t xml:space="preserve">with </w:t>
      </w:r>
      <w:r w:rsidR="00C14ECA" w:rsidRPr="00776701">
        <w:rPr>
          <w:rFonts w:asciiTheme="minorHAnsi" w:hAnsiTheme="minorHAnsi" w:cs="Times New Roman"/>
          <w:sz w:val="20"/>
          <w:szCs w:val="20"/>
          <w:lang w:val="en-US"/>
        </w:rPr>
        <w:t>*</w:t>
      </w:r>
      <w:r w:rsidR="00C14ECA">
        <w:rPr>
          <w:rFonts w:asciiTheme="minorHAnsi" w:hAnsiTheme="minorHAnsi" w:cs="Times New Roman"/>
          <w:sz w:val="20"/>
          <w:szCs w:val="20"/>
          <w:lang w:val="en-US"/>
        </w:rPr>
        <w:t xml:space="preserve"> indicate that they were confirmed</w:t>
      </w:r>
      <w:r w:rsidRPr="00776701">
        <w:rPr>
          <w:rFonts w:asciiTheme="minorHAnsi" w:hAnsiTheme="minorHAnsi" w:cs="Times New Roman"/>
          <w:sz w:val="20"/>
          <w:szCs w:val="20"/>
          <w:lang w:val="en-US"/>
        </w:rPr>
        <w:t xml:space="preserve"> by sequencing of </w:t>
      </w:r>
      <w:proofErr w:type="spellStart"/>
      <w:r w:rsidRPr="00776701">
        <w:rPr>
          <w:rFonts w:asciiTheme="minorHAnsi" w:hAnsiTheme="minorHAnsi" w:cs="Times New Roman"/>
          <w:sz w:val="20"/>
          <w:szCs w:val="20"/>
          <w:lang w:val="en-US"/>
        </w:rPr>
        <w:t>encapsidated</w:t>
      </w:r>
      <w:proofErr w:type="spellEnd"/>
      <w:r w:rsidRPr="00776701">
        <w:rPr>
          <w:rFonts w:asciiTheme="minorHAnsi" w:hAnsiTheme="minorHAnsi" w:cs="Times New Roman"/>
          <w:sz w:val="20"/>
          <w:szCs w:val="20"/>
          <w:lang w:val="en-US"/>
        </w:rPr>
        <w:t xml:space="preserve"> DNA</w:t>
      </w:r>
    </w:p>
    <w:p w:rsidR="003259E5" w:rsidRPr="000D117E" w:rsidRDefault="003259E5">
      <w:pPr>
        <w:rPr>
          <w:lang w:val="en-US"/>
        </w:rPr>
      </w:pPr>
    </w:p>
    <w:sectPr w:rsidR="003259E5" w:rsidRPr="000D117E" w:rsidSect="00480B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17E"/>
    <w:rsid w:val="000158E0"/>
    <w:rsid w:val="00022D79"/>
    <w:rsid w:val="0005021B"/>
    <w:rsid w:val="00064E22"/>
    <w:rsid w:val="00074C45"/>
    <w:rsid w:val="000929BF"/>
    <w:rsid w:val="000A6225"/>
    <w:rsid w:val="000C4B77"/>
    <w:rsid w:val="000D117E"/>
    <w:rsid w:val="00126AA6"/>
    <w:rsid w:val="00154BCD"/>
    <w:rsid w:val="0016661F"/>
    <w:rsid w:val="001A0B12"/>
    <w:rsid w:val="001A3129"/>
    <w:rsid w:val="001C379E"/>
    <w:rsid w:val="001D3438"/>
    <w:rsid w:val="001E33EC"/>
    <w:rsid w:val="001E3FB8"/>
    <w:rsid w:val="002049DB"/>
    <w:rsid w:val="00224128"/>
    <w:rsid w:val="00234C5F"/>
    <w:rsid w:val="00241F98"/>
    <w:rsid w:val="00261A29"/>
    <w:rsid w:val="00267294"/>
    <w:rsid w:val="0027159F"/>
    <w:rsid w:val="0028225E"/>
    <w:rsid w:val="002855F8"/>
    <w:rsid w:val="00291BDA"/>
    <w:rsid w:val="00296FF3"/>
    <w:rsid w:val="002A0AF8"/>
    <w:rsid w:val="002D2D87"/>
    <w:rsid w:val="002E0C0A"/>
    <w:rsid w:val="002F1220"/>
    <w:rsid w:val="003259E5"/>
    <w:rsid w:val="00383C40"/>
    <w:rsid w:val="003B2E75"/>
    <w:rsid w:val="004412C9"/>
    <w:rsid w:val="00470200"/>
    <w:rsid w:val="00480BA9"/>
    <w:rsid w:val="00487554"/>
    <w:rsid w:val="0049526A"/>
    <w:rsid w:val="004D2B0D"/>
    <w:rsid w:val="004E2466"/>
    <w:rsid w:val="004E551B"/>
    <w:rsid w:val="005017B4"/>
    <w:rsid w:val="00503A30"/>
    <w:rsid w:val="005104BB"/>
    <w:rsid w:val="00534ABA"/>
    <w:rsid w:val="00535F39"/>
    <w:rsid w:val="005515B0"/>
    <w:rsid w:val="00573A83"/>
    <w:rsid w:val="00580802"/>
    <w:rsid w:val="005A3D46"/>
    <w:rsid w:val="005B70DD"/>
    <w:rsid w:val="005C19E7"/>
    <w:rsid w:val="006132F7"/>
    <w:rsid w:val="006204CD"/>
    <w:rsid w:val="00634A40"/>
    <w:rsid w:val="00637155"/>
    <w:rsid w:val="0065587C"/>
    <w:rsid w:val="00670E75"/>
    <w:rsid w:val="006870CD"/>
    <w:rsid w:val="00693E79"/>
    <w:rsid w:val="006B7520"/>
    <w:rsid w:val="006C78D7"/>
    <w:rsid w:val="006C7A71"/>
    <w:rsid w:val="00705FE7"/>
    <w:rsid w:val="0072317C"/>
    <w:rsid w:val="00742BDF"/>
    <w:rsid w:val="007469A6"/>
    <w:rsid w:val="00760EF9"/>
    <w:rsid w:val="00763004"/>
    <w:rsid w:val="00776701"/>
    <w:rsid w:val="00796A17"/>
    <w:rsid w:val="00860FBE"/>
    <w:rsid w:val="008840DA"/>
    <w:rsid w:val="00894296"/>
    <w:rsid w:val="008D0A04"/>
    <w:rsid w:val="008D5FCC"/>
    <w:rsid w:val="008D7442"/>
    <w:rsid w:val="00902B00"/>
    <w:rsid w:val="0094285F"/>
    <w:rsid w:val="009518B4"/>
    <w:rsid w:val="009535CA"/>
    <w:rsid w:val="009762CD"/>
    <w:rsid w:val="00980342"/>
    <w:rsid w:val="00980ED5"/>
    <w:rsid w:val="009A25D5"/>
    <w:rsid w:val="009A5627"/>
    <w:rsid w:val="009B6EBE"/>
    <w:rsid w:val="009C7F83"/>
    <w:rsid w:val="009F55A2"/>
    <w:rsid w:val="00A00A27"/>
    <w:rsid w:val="00A060EB"/>
    <w:rsid w:val="00A56775"/>
    <w:rsid w:val="00A63160"/>
    <w:rsid w:val="00A73FCA"/>
    <w:rsid w:val="00A82249"/>
    <w:rsid w:val="00A86F71"/>
    <w:rsid w:val="00A87F98"/>
    <w:rsid w:val="00A930EF"/>
    <w:rsid w:val="00A95201"/>
    <w:rsid w:val="00A977BF"/>
    <w:rsid w:val="00AA37D0"/>
    <w:rsid w:val="00AA6B0B"/>
    <w:rsid w:val="00AF655C"/>
    <w:rsid w:val="00B3088F"/>
    <w:rsid w:val="00B66440"/>
    <w:rsid w:val="00B70071"/>
    <w:rsid w:val="00B912BE"/>
    <w:rsid w:val="00BA10D4"/>
    <w:rsid w:val="00BA7AB4"/>
    <w:rsid w:val="00BD43A9"/>
    <w:rsid w:val="00BD57AE"/>
    <w:rsid w:val="00BE38D9"/>
    <w:rsid w:val="00BF277A"/>
    <w:rsid w:val="00C02984"/>
    <w:rsid w:val="00C14ECA"/>
    <w:rsid w:val="00C30444"/>
    <w:rsid w:val="00C534EB"/>
    <w:rsid w:val="00C6798C"/>
    <w:rsid w:val="00C81412"/>
    <w:rsid w:val="00CA4099"/>
    <w:rsid w:val="00CC3451"/>
    <w:rsid w:val="00CD2408"/>
    <w:rsid w:val="00CE0C3B"/>
    <w:rsid w:val="00CE3DFC"/>
    <w:rsid w:val="00D34181"/>
    <w:rsid w:val="00D40160"/>
    <w:rsid w:val="00D53F0E"/>
    <w:rsid w:val="00D604E3"/>
    <w:rsid w:val="00D94953"/>
    <w:rsid w:val="00D97BB4"/>
    <w:rsid w:val="00DD7F47"/>
    <w:rsid w:val="00E22743"/>
    <w:rsid w:val="00E41FD7"/>
    <w:rsid w:val="00E65ECF"/>
    <w:rsid w:val="00EA6323"/>
    <w:rsid w:val="00F04804"/>
    <w:rsid w:val="00F06F84"/>
    <w:rsid w:val="00F21F30"/>
    <w:rsid w:val="00F77E82"/>
    <w:rsid w:val="00F820FF"/>
    <w:rsid w:val="00FB732D"/>
    <w:rsid w:val="00FC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BE61CE1-CEB9-4BA2-B5A7-583CE862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17E"/>
    <w:pPr>
      <w:spacing w:after="0" w:line="240" w:lineRule="auto"/>
      <w:jc w:val="both"/>
    </w:pPr>
    <w:rPr>
      <w:rFonts w:ascii="Verdana" w:hAnsi="Verdana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980ED5"/>
    <w:pPr>
      <w:keepNext/>
      <w:numPr>
        <w:numId w:val="3"/>
      </w:numPr>
      <w:spacing w:before="240" w:after="120"/>
      <w:jc w:val="left"/>
      <w:outlineLvl w:val="0"/>
    </w:pPr>
    <w:rPr>
      <w:rFonts w:eastAsia="Times New Roman"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980ED5"/>
    <w:pPr>
      <w:keepNext/>
      <w:numPr>
        <w:ilvl w:val="1"/>
        <w:numId w:val="3"/>
      </w:numPr>
      <w:spacing w:before="240" w:after="120"/>
      <w:jc w:val="left"/>
      <w:outlineLvl w:val="1"/>
    </w:pPr>
    <w:rPr>
      <w:rFonts w:eastAsia="Times New Roman"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980ED5"/>
    <w:pPr>
      <w:keepNext/>
      <w:numPr>
        <w:ilvl w:val="2"/>
        <w:numId w:val="3"/>
      </w:numPr>
      <w:spacing w:before="240" w:after="60"/>
      <w:jc w:val="left"/>
      <w:outlineLvl w:val="2"/>
    </w:pPr>
    <w:rPr>
      <w:rFonts w:eastAsia="Times New Roman"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0ED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80ED5"/>
    <w:rPr>
      <w:rFonts w:ascii="Verdana" w:eastAsia="Times New Roman" w:hAnsi="Verdana" w:cs="Arial"/>
      <w:b/>
      <w:bCs/>
      <w:smallCaps/>
      <w:color w:val="800080"/>
      <w:kern w:val="32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980ED5"/>
    <w:rPr>
      <w:rFonts w:ascii="Verdana" w:eastAsia="Times New Roman" w:hAnsi="Verdana" w:cs="Arial"/>
      <w:b/>
      <w:bCs/>
      <w:smallCaps/>
      <w:color w:val="003366"/>
      <w:lang w:eastAsia="fr-FR"/>
    </w:rPr>
  </w:style>
  <w:style w:type="character" w:customStyle="1" w:styleId="Titre3Car">
    <w:name w:val="Titre 3 Car"/>
    <w:basedOn w:val="Policepardfaut"/>
    <w:link w:val="Titre3"/>
    <w:rsid w:val="00980ED5"/>
    <w:rPr>
      <w:rFonts w:ascii="Verdana" w:eastAsia="Times New Roman" w:hAnsi="Verdana" w:cs="Arial"/>
      <w:smallCaps/>
      <w:color w:val="00336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980ED5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980ED5"/>
    <w:pPr>
      <w:ind w:left="720"/>
      <w:contextualSpacing/>
    </w:pPr>
    <w:rPr>
      <w:rFonts w:eastAsia="Times New Roman" w:cs="Times New Roman"/>
    </w:rPr>
  </w:style>
  <w:style w:type="paragraph" w:customStyle="1" w:styleId="instructions">
    <w:name w:val="instructions"/>
    <w:basedOn w:val="Normal"/>
    <w:link w:val="instructionsCar"/>
    <w:qFormat/>
    <w:rsid w:val="00980ED5"/>
    <w:pPr>
      <w:spacing w:before="120"/>
    </w:pPr>
    <w:rPr>
      <w:rFonts w:ascii="Times New Roman" w:eastAsia="Times New Roman" w:hAnsi="Times New Roman" w:cs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980ED5"/>
    <w:rPr>
      <w:rFonts w:ascii="Times New Roman" w:eastAsia="Times New Roman" w:hAnsi="Times New Roman" w:cs="Times New Roman"/>
      <w:i/>
      <w:spacing w:val="-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AA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AA6"/>
    <w:rPr>
      <w:rFonts w:ascii="Tahoma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C0298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34A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4A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4A40"/>
    <w:rPr>
      <w:rFonts w:ascii="Verdana" w:hAnsi="Verdan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4A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4A40"/>
    <w:rPr>
      <w:rFonts w:ascii="Verdana" w:hAnsi="Verdana"/>
      <w:b/>
      <w:bCs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470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47020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3AA9F0-B95B-42B6-AA6D-2721DC14E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paepe</dc:creator>
  <cp:lastModifiedBy>Marianne De-Paepe</cp:lastModifiedBy>
  <cp:revision>2</cp:revision>
  <dcterms:created xsi:type="dcterms:W3CDTF">2018-01-04T14:08:00Z</dcterms:created>
  <dcterms:modified xsi:type="dcterms:W3CDTF">2018-01-04T14:08:00Z</dcterms:modified>
</cp:coreProperties>
</file>